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2"/>
        </w:rPr>
      </w:pPr>
      <w:bookmarkStart w:id="0" w:name="_Hlk97738953"/>
      <w:bookmarkEnd w:id="0"/>
      <w:r>
        <w:rPr>
          <w:b/>
          <w:bCs/>
          <w:szCs w:val="22"/>
        </w:rPr>
        <w:t xml:space="preserve">Supplementary Table 1. </w:t>
      </w:r>
      <w:r>
        <w:rPr>
          <w:szCs w:val="22"/>
        </w:rPr>
        <w:t>Details of genetic diversity of various seed-related traits in foxtail millet as shown in Figure 1.</w:t>
      </w:r>
    </w:p>
    <w:p>
      <w:pPr>
        <w:pStyle w:val="Normal"/>
        <w:jc w:val="both"/>
        <w:rPr>
          <w:szCs w:val="22"/>
        </w:rPr>
      </w:pPr>
      <w:r>
        <w:rPr>
          <w:szCs w:val="22"/>
        </w:rPr>
      </w:r>
      <w:bookmarkStart w:id="1" w:name="_Hlk97738953"/>
      <w:bookmarkStart w:id="2" w:name="_Hlk97738953"/>
      <w:bookmarkEnd w:id="2"/>
    </w:p>
    <w:tbl>
      <w:tblPr>
        <w:tblW w:w="9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791"/>
        <w:gridCol w:w="2694"/>
        <w:gridCol w:w="3600"/>
      </w:tblGrid>
      <w:tr>
        <w:trPr>
          <w:trHeight w:val="312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Trait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Label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Accession numb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Characteristic featur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Anther colour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8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Pink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b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9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Black-Brown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c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5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Yellow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4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aroon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Panicle density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e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4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Dense spikelets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f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4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oderately-loos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g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2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less-compac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h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36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compac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Husk colour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7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Cream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j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0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Pink-orang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k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74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Dark-purpl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l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78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aroon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8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Peach-pink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n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Dark red-orang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Bristle variation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o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7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No bristle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p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4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Shor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q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2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edium long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r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5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Long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  <w:t>Panicle attitude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s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4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Erec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t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7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Semi-erect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u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7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Moderately-drooping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</w:rPr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v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Ise 168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2"/>
              </w:rPr>
            </w:pPr>
            <w:r>
              <w:rPr>
                <w:rFonts w:eastAsia="Times New Roman"/>
                <w:color w:val="000000"/>
                <w:szCs w:val="22"/>
              </w:rPr>
              <w:t>Drooping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8:05:00Z</dcterms:created>
  <dc:creator>Mehanathan Muthamilarasan</dc:creator>
  <dc:description/>
  <cp:keywords/>
  <dc:language>en-US</dc:language>
  <cp:lastModifiedBy>Mehanathan Muthamilarasan</cp:lastModifiedBy>
  <cp:lastPrinted>2022-03-08T18:25:00Z</cp:lastPrinted>
  <dcterms:modified xsi:type="dcterms:W3CDTF">2022-08-16T12:45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